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068"/>
        <w:gridCol w:w="1980"/>
        <w:gridCol w:w="2070"/>
        <w:gridCol w:w="1080"/>
      </w:tblGrid>
      <w:tr w:rsidR="009F1B8D" w:rsidRPr="001222A0" w:rsidTr="00B903EC">
        <w:trPr>
          <w:trHeight w:val="782"/>
        </w:trPr>
        <w:tc>
          <w:tcPr>
            <w:tcW w:w="4068" w:type="dxa"/>
            <w:shd w:val="clear" w:color="auto" w:fill="auto"/>
            <w:vAlign w:val="center"/>
          </w:tcPr>
          <w:p w:rsidR="009F1B8D" w:rsidRPr="001222A0" w:rsidRDefault="00AA672E" w:rsidP="009F1B8D">
            <w:pPr>
              <w:jc w:val="center"/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Characteristic</w:t>
            </w:r>
            <w:r w:rsidRPr="00AA672E">
              <w:rPr>
                <w:sz w:val="22"/>
                <w:szCs w:val="22"/>
              </w:rPr>
              <w:t>*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F1B8D" w:rsidRDefault="009F1B8D" w:rsidP="009F1B8D">
            <w:pPr>
              <w:jc w:val="center"/>
              <w:rPr>
                <w:b/>
              </w:rPr>
            </w:pPr>
            <w:r>
              <w:rPr>
                <w:b/>
              </w:rPr>
              <w:t>Received Glucose</w:t>
            </w:r>
          </w:p>
          <w:p w:rsidR="009F1B8D" w:rsidRPr="001222A0" w:rsidRDefault="00CD6C1F" w:rsidP="009F1B8D">
            <w:pPr>
              <w:jc w:val="center"/>
              <w:rPr>
                <w:b/>
              </w:rPr>
            </w:pPr>
            <w:r>
              <w:rPr>
                <w:b/>
              </w:rPr>
              <w:t>(n = 4,171</w:t>
            </w:r>
            <w:r w:rsidR="009F1B8D">
              <w:rPr>
                <w:b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F1B8D" w:rsidRDefault="009F1B8D" w:rsidP="009F1B8D">
            <w:pPr>
              <w:jc w:val="center"/>
              <w:rPr>
                <w:b/>
              </w:rPr>
            </w:pPr>
            <w:r>
              <w:rPr>
                <w:b/>
              </w:rPr>
              <w:t>Matched Controls</w:t>
            </w:r>
          </w:p>
          <w:p w:rsidR="009F1B8D" w:rsidRPr="001222A0" w:rsidRDefault="00057444" w:rsidP="009F1B8D">
            <w:pPr>
              <w:jc w:val="center"/>
              <w:rPr>
                <w:b/>
              </w:rPr>
            </w:pPr>
            <w:r>
              <w:rPr>
                <w:b/>
              </w:rPr>
              <w:t>(n = 12,498</w:t>
            </w:r>
            <w:r w:rsidR="009F1B8D">
              <w:rPr>
                <w:b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F1B8D" w:rsidRPr="001222A0" w:rsidRDefault="009F1B8D" w:rsidP="009F1B8D">
            <w:pPr>
              <w:jc w:val="center"/>
              <w:rPr>
                <w:b/>
              </w:rPr>
            </w:pPr>
            <w:r>
              <w:rPr>
                <w:b/>
              </w:rPr>
              <w:t xml:space="preserve">P </w:t>
            </w:r>
            <w:r w:rsidRPr="001222A0">
              <w:rPr>
                <w:b/>
              </w:rPr>
              <w:t>value</w:t>
            </w:r>
          </w:p>
        </w:tc>
      </w:tr>
      <w:tr w:rsidR="00CD6C1F" w:rsidRPr="001222A0" w:rsidTr="000570FB">
        <w:trPr>
          <w:trHeight w:val="305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rPr>
                <w:b/>
                <w:sz w:val="20"/>
                <w:szCs w:val="20"/>
              </w:rPr>
            </w:pPr>
            <w:r w:rsidRPr="001222A0">
              <w:rPr>
                <w:b/>
                <w:sz w:val="20"/>
                <w:szCs w:val="20"/>
              </w:rPr>
              <w:t>Demographics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0570FB">
            <w:pPr>
              <w:jc w:val="center"/>
              <w:rPr>
                <w:b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Age – median years (IQR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 w:rsidRPr="001222A0">
              <w:rPr>
                <w:sz w:val="20"/>
                <w:szCs w:val="20"/>
              </w:rPr>
              <w:t xml:space="preserve"> (53 – 77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36029B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 w:rsidR="00CD6C1F">
              <w:rPr>
                <w:sz w:val="20"/>
                <w:szCs w:val="20"/>
              </w:rPr>
              <w:t xml:space="preserve"> (53 – 77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36029B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60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Sex – no. (%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CD6C1F" w:rsidRDefault="00A845D4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3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EB6E8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82</w:t>
            </w:r>
            <w:r w:rsidR="00CD6C1F" w:rsidRPr="001222A0">
              <w:rPr>
                <w:sz w:val="20"/>
                <w:szCs w:val="20"/>
              </w:rPr>
              <w:t xml:space="preserve"> (40.3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A845D4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02 (40.0</w:t>
            </w:r>
            <w:r w:rsidR="00EB6E8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Male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EB6E8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89</w:t>
            </w:r>
            <w:r w:rsidR="00CD6C1F" w:rsidRPr="001222A0">
              <w:rPr>
                <w:sz w:val="20"/>
                <w:szCs w:val="20"/>
              </w:rPr>
              <w:t xml:space="preserve"> (59.7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A845D4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96 (60.0</w:t>
            </w:r>
            <w:r w:rsidR="00EB6E8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Race – no. (%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CD6C1F" w:rsidRDefault="00EB6E8F" w:rsidP="00A845D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</w:t>
            </w:r>
            <w:r w:rsidR="00A845D4">
              <w:rPr>
                <w:rFonts w:asciiTheme="minorHAnsi" w:hAnsiTheme="minorHAnsi"/>
                <w:sz w:val="20"/>
                <w:szCs w:val="20"/>
              </w:rPr>
              <w:t>73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White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B6E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</w:t>
            </w:r>
            <w:r w:rsidR="00EB6E8F">
              <w:rPr>
                <w:sz w:val="20"/>
                <w:szCs w:val="20"/>
              </w:rPr>
              <w:t>800 (67</w:t>
            </w:r>
            <w:r w:rsidRPr="001222A0">
              <w:rPr>
                <w:sz w:val="20"/>
                <w:szCs w:val="20"/>
              </w:rPr>
              <w:t>.</w:t>
            </w:r>
            <w:r w:rsidR="00EB6E8F">
              <w:rPr>
                <w:sz w:val="20"/>
                <w:szCs w:val="20"/>
              </w:rPr>
              <w:t>1</w:t>
            </w:r>
            <w:r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A845D4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60 (67.7</w:t>
            </w:r>
            <w:r w:rsidR="00EB6E8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Black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EB6E8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06 (28.9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A845D4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34 (28.3</w:t>
            </w:r>
            <w:r w:rsidR="00EB6E8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EB6E8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4.0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A845D4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 (4.0</w:t>
            </w:r>
            <w:r w:rsidR="00EB6E8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rPr>
                <w:b/>
                <w:sz w:val="20"/>
                <w:szCs w:val="20"/>
              </w:rPr>
            </w:pPr>
            <w:r w:rsidRPr="001222A0">
              <w:rPr>
                <w:b/>
                <w:sz w:val="20"/>
                <w:szCs w:val="20"/>
              </w:rPr>
              <w:t>Type of Admission – no. (%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CD6C1F" w:rsidRDefault="00A845D4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5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1222A0">
              <w:rPr>
                <w:sz w:val="20"/>
                <w:szCs w:val="20"/>
              </w:rPr>
              <w:t>Medical – Non-Cardiac</w:t>
            </w:r>
          </w:p>
        </w:tc>
        <w:tc>
          <w:tcPr>
            <w:tcW w:w="1980" w:type="dxa"/>
            <w:shd w:val="clear" w:color="auto" w:fill="auto"/>
          </w:tcPr>
          <w:p w:rsidR="00CD6C1F" w:rsidRPr="00A845D4" w:rsidRDefault="00A845D4" w:rsidP="00E871CB">
            <w:pPr>
              <w:jc w:val="center"/>
              <w:rPr>
                <w:sz w:val="20"/>
                <w:szCs w:val="20"/>
              </w:rPr>
            </w:pPr>
            <w:r w:rsidRPr="00A845D4">
              <w:rPr>
                <w:sz w:val="20"/>
                <w:szCs w:val="20"/>
              </w:rPr>
              <w:t>2,266</w:t>
            </w:r>
            <w:r w:rsidR="00CD6C1F" w:rsidRPr="00A845D4">
              <w:rPr>
                <w:sz w:val="20"/>
                <w:szCs w:val="20"/>
              </w:rPr>
              <w:t xml:space="preserve"> (54.3)</w:t>
            </w:r>
          </w:p>
        </w:tc>
        <w:tc>
          <w:tcPr>
            <w:tcW w:w="2070" w:type="dxa"/>
            <w:shd w:val="clear" w:color="auto" w:fill="auto"/>
          </w:tcPr>
          <w:p w:rsidR="00CD6C1F" w:rsidRPr="00A845D4" w:rsidRDefault="00A845D4" w:rsidP="00352816">
            <w:pPr>
              <w:jc w:val="center"/>
              <w:rPr>
                <w:sz w:val="20"/>
                <w:szCs w:val="20"/>
              </w:rPr>
            </w:pPr>
            <w:r w:rsidRPr="00A845D4">
              <w:rPr>
                <w:sz w:val="20"/>
                <w:szCs w:val="20"/>
              </w:rPr>
              <w:t>6,718 (53.8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1222A0">
              <w:rPr>
                <w:sz w:val="20"/>
                <w:szCs w:val="20"/>
              </w:rPr>
              <w:t>Medical – Cardiac</w:t>
            </w:r>
          </w:p>
        </w:tc>
        <w:tc>
          <w:tcPr>
            <w:tcW w:w="1980" w:type="dxa"/>
            <w:shd w:val="clear" w:color="auto" w:fill="auto"/>
          </w:tcPr>
          <w:p w:rsidR="00CD6C1F" w:rsidRPr="00A845D4" w:rsidRDefault="00CD6C1F" w:rsidP="00E871CB">
            <w:pPr>
              <w:jc w:val="center"/>
              <w:rPr>
                <w:sz w:val="20"/>
                <w:szCs w:val="20"/>
              </w:rPr>
            </w:pPr>
            <w:r w:rsidRPr="00A845D4">
              <w:rPr>
                <w:sz w:val="20"/>
                <w:szCs w:val="20"/>
              </w:rPr>
              <w:t>1,212 (29.1)</w:t>
            </w:r>
          </w:p>
        </w:tc>
        <w:tc>
          <w:tcPr>
            <w:tcW w:w="2070" w:type="dxa"/>
            <w:shd w:val="clear" w:color="auto" w:fill="auto"/>
          </w:tcPr>
          <w:p w:rsidR="00CD6C1F" w:rsidRPr="00A845D4" w:rsidRDefault="00A845D4" w:rsidP="00352816">
            <w:pPr>
              <w:jc w:val="center"/>
              <w:rPr>
                <w:sz w:val="20"/>
                <w:szCs w:val="20"/>
              </w:rPr>
            </w:pPr>
            <w:r w:rsidRPr="00A845D4">
              <w:rPr>
                <w:sz w:val="20"/>
                <w:szCs w:val="20"/>
              </w:rPr>
              <w:t>3,704 (29.6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1222A0">
              <w:rPr>
                <w:sz w:val="20"/>
                <w:szCs w:val="20"/>
              </w:rPr>
              <w:t>Surgical – Non-Cardiac</w:t>
            </w:r>
          </w:p>
        </w:tc>
        <w:tc>
          <w:tcPr>
            <w:tcW w:w="1980" w:type="dxa"/>
            <w:shd w:val="clear" w:color="auto" w:fill="auto"/>
          </w:tcPr>
          <w:p w:rsidR="00CD6C1F" w:rsidRPr="00A845D4" w:rsidRDefault="00CD6C1F" w:rsidP="00E871CB">
            <w:pPr>
              <w:jc w:val="center"/>
              <w:rPr>
                <w:sz w:val="20"/>
                <w:szCs w:val="20"/>
              </w:rPr>
            </w:pPr>
            <w:r w:rsidRPr="00A845D4">
              <w:rPr>
                <w:sz w:val="20"/>
                <w:szCs w:val="20"/>
              </w:rPr>
              <w:t>421 (10.1)</w:t>
            </w:r>
          </w:p>
        </w:tc>
        <w:tc>
          <w:tcPr>
            <w:tcW w:w="2070" w:type="dxa"/>
            <w:shd w:val="clear" w:color="auto" w:fill="auto"/>
          </w:tcPr>
          <w:p w:rsidR="00CD6C1F" w:rsidRPr="00A845D4" w:rsidRDefault="00A845D4" w:rsidP="00352816">
            <w:pPr>
              <w:jc w:val="center"/>
              <w:rPr>
                <w:sz w:val="20"/>
                <w:szCs w:val="20"/>
              </w:rPr>
            </w:pPr>
            <w:r w:rsidRPr="00A845D4">
              <w:rPr>
                <w:sz w:val="20"/>
                <w:szCs w:val="20"/>
              </w:rPr>
              <w:t>1,201 (9.6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1222A0">
              <w:rPr>
                <w:sz w:val="20"/>
                <w:szCs w:val="20"/>
              </w:rPr>
              <w:t>Surgical – Cardiac</w:t>
            </w:r>
          </w:p>
        </w:tc>
        <w:tc>
          <w:tcPr>
            <w:tcW w:w="1980" w:type="dxa"/>
            <w:shd w:val="clear" w:color="auto" w:fill="auto"/>
          </w:tcPr>
          <w:p w:rsidR="00CD6C1F" w:rsidRPr="00A845D4" w:rsidRDefault="00CD6C1F" w:rsidP="00E871CB">
            <w:pPr>
              <w:jc w:val="center"/>
              <w:rPr>
                <w:sz w:val="20"/>
                <w:szCs w:val="20"/>
              </w:rPr>
            </w:pPr>
            <w:r w:rsidRPr="00A845D4">
              <w:rPr>
                <w:sz w:val="20"/>
                <w:szCs w:val="20"/>
              </w:rPr>
              <w:t>185 (4.4)</w:t>
            </w:r>
          </w:p>
        </w:tc>
        <w:tc>
          <w:tcPr>
            <w:tcW w:w="2070" w:type="dxa"/>
            <w:shd w:val="clear" w:color="auto" w:fill="auto"/>
          </w:tcPr>
          <w:p w:rsidR="00CD6C1F" w:rsidRPr="00A845D4" w:rsidRDefault="00A845D4" w:rsidP="00352816">
            <w:pPr>
              <w:jc w:val="center"/>
              <w:rPr>
                <w:sz w:val="20"/>
                <w:szCs w:val="20"/>
              </w:rPr>
            </w:pPr>
            <w:r w:rsidRPr="00A845D4">
              <w:rPr>
                <w:sz w:val="20"/>
                <w:szCs w:val="20"/>
              </w:rPr>
              <w:t>604 (4.8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1222A0">
              <w:rPr>
                <w:sz w:val="20"/>
                <w:szCs w:val="20"/>
              </w:rPr>
              <w:t>Trauma</w:t>
            </w:r>
          </w:p>
        </w:tc>
        <w:tc>
          <w:tcPr>
            <w:tcW w:w="1980" w:type="dxa"/>
            <w:shd w:val="clear" w:color="auto" w:fill="auto"/>
          </w:tcPr>
          <w:p w:rsidR="00CD6C1F" w:rsidRPr="00A845D4" w:rsidRDefault="00CD6C1F" w:rsidP="00E871CB">
            <w:pPr>
              <w:jc w:val="center"/>
              <w:rPr>
                <w:sz w:val="20"/>
                <w:szCs w:val="20"/>
              </w:rPr>
            </w:pPr>
            <w:r w:rsidRPr="00A845D4">
              <w:rPr>
                <w:sz w:val="20"/>
                <w:szCs w:val="20"/>
              </w:rPr>
              <w:t>73 (1.8)</w:t>
            </w:r>
          </w:p>
        </w:tc>
        <w:tc>
          <w:tcPr>
            <w:tcW w:w="2070" w:type="dxa"/>
            <w:shd w:val="clear" w:color="auto" w:fill="auto"/>
          </w:tcPr>
          <w:p w:rsidR="00CD6C1F" w:rsidRPr="00A845D4" w:rsidRDefault="00A845D4" w:rsidP="00352816">
            <w:pPr>
              <w:jc w:val="center"/>
              <w:rPr>
                <w:sz w:val="20"/>
                <w:szCs w:val="20"/>
              </w:rPr>
            </w:pPr>
            <w:r w:rsidRPr="00A845D4">
              <w:rPr>
                <w:sz w:val="20"/>
                <w:szCs w:val="20"/>
              </w:rPr>
              <w:t>233 (1.9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1222A0">
              <w:rPr>
                <w:sz w:val="20"/>
                <w:szCs w:val="20"/>
              </w:rPr>
              <w:t>Other</w:t>
            </w:r>
          </w:p>
        </w:tc>
        <w:tc>
          <w:tcPr>
            <w:tcW w:w="1980" w:type="dxa"/>
            <w:shd w:val="clear" w:color="auto" w:fill="auto"/>
          </w:tcPr>
          <w:p w:rsidR="00CD6C1F" w:rsidRPr="00A845D4" w:rsidRDefault="00CD6C1F" w:rsidP="00E871CB">
            <w:pPr>
              <w:jc w:val="center"/>
              <w:rPr>
                <w:sz w:val="20"/>
                <w:szCs w:val="20"/>
              </w:rPr>
            </w:pPr>
            <w:r w:rsidRPr="00A845D4">
              <w:rPr>
                <w:sz w:val="20"/>
                <w:szCs w:val="20"/>
              </w:rPr>
              <w:t>14 (0.3)</w:t>
            </w:r>
          </w:p>
        </w:tc>
        <w:tc>
          <w:tcPr>
            <w:tcW w:w="2070" w:type="dxa"/>
            <w:shd w:val="clear" w:color="auto" w:fill="auto"/>
          </w:tcPr>
          <w:p w:rsidR="00CD6C1F" w:rsidRPr="00A845D4" w:rsidRDefault="00A845D4" w:rsidP="00352816">
            <w:pPr>
              <w:jc w:val="center"/>
              <w:rPr>
                <w:sz w:val="20"/>
                <w:szCs w:val="20"/>
              </w:rPr>
            </w:pPr>
            <w:r w:rsidRPr="00A845D4">
              <w:rPr>
                <w:sz w:val="20"/>
                <w:szCs w:val="20"/>
              </w:rPr>
              <w:t>38 (0.3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rPr>
                <w:b/>
                <w:sz w:val="20"/>
                <w:szCs w:val="20"/>
              </w:rPr>
            </w:pPr>
            <w:r w:rsidRPr="001222A0">
              <w:rPr>
                <w:b/>
                <w:sz w:val="20"/>
                <w:szCs w:val="20"/>
              </w:rPr>
              <w:t>Pre-existing conditions– no. (%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 xml:space="preserve">Cardiac 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Arrhythmia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8 (28.5</w:t>
            </w:r>
            <w:r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4636CE" w:rsidP="00C839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</w:t>
            </w:r>
            <w:r w:rsidR="00C8398E">
              <w:rPr>
                <w:sz w:val="20"/>
                <w:szCs w:val="20"/>
              </w:rPr>
              <w:t>629 (29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8398E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9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History of MI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584 (14.0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08 (14.5</w:t>
            </w:r>
            <w:r w:rsidR="004636CE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8398E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6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MI this admission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472 (11.3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64 (11.7</w:t>
            </w:r>
            <w:r w:rsidR="004636CE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8398E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9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History of heart failure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4636CE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 (21.8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42 (21.9</w:t>
            </w:r>
            <w:r w:rsidR="004636CE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8398E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4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Heart failure this admission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4636CE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 (16.8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7</w:t>
            </w:r>
            <w:r w:rsidR="004636CE">
              <w:rPr>
                <w:sz w:val="20"/>
                <w:szCs w:val="20"/>
              </w:rPr>
              <w:t xml:space="preserve"> (16.7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8398E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4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Non-Cardiac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Respiratory insufficiency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4636CE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72 (40.1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94 (40.8</w:t>
            </w:r>
            <w:r w:rsidR="004636CE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8398E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4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Diabetes mellitus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4636CE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16 (41.1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866015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97 (40.8</w:t>
            </w:r>
            <w:r w:rsidR="004636CE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866015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68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Renal insufficiency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4636CE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36</w:t>
            </w:r>
            <w:r w:rsidR="00CD6C1F" w:rsidRPr="001222A0">
              <w:rPr>
                <w:sz w:val="20"/>
                <w:szCs w:val="20"/>
              </w:rPr>
              <w:t xml:space="preserve"> (44.0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866015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26</w:t>
            </w:r>
            <w:r w:rsidR="00C8398E">
              <w:rPr>
                <w:sz w:val="20"/>
                <w:szCs w:val="20"/>
              </w:rPr>
              <w:t xml:space="preserve"> (43</w:t>
            </w:r>
            <w:r w:rsidR="004636CE">
              <w:rPr>
                <w:sz w:val="20"/>
                <w:szCs w:val="20"/>
              </w:rPr>
              <w:t>.4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8398E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0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Metastatic/hematologic malignancy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  <w:r w:rsidRPr="001222A0">
              <w:rPr>
                <w:sz w:val="20"/>
                <w:szCs w:val="20"/>
              </w:rPr>
              <w:t xml:space="preserve"> (11.3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375DFA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08 (11.3</w:t>
            </w:r>
            <w:r w:rsidR="00222FF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375DFA" w:rsidP="004636C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6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Hypotension/hypoperfusion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4636CE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7 (26.5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15 (26.5</w:t>
            </w:r>
            <w:r w:rsidR="004636CE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8398E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8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Pneumonia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592 (14.2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222FF0" w:rsidP="00375D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</w:t>
            </w:r>
            <w:r w:rsidR="00375DFA">
              <w:rPr>
                <w:sz w:val="20"/>
                <w:szCs w:val="20"/>
              </w:rPr>
              <w:t>827 (14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375DFA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0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Baseline depression in CNS function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564 (13.5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866015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56 (13.3</w:t>
            </w:r>
            <w:r w:rsidR="00222FF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866015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65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Metabolic/electrolyte abnormality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4636CE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</w:t>
            </w:r>
            <w:r w:rsidR="00CD6C1F" w:rsidRPr="001222A0">
              <w:rPr>
                <w:sz w:val="20"/>
                <w:szCs w:val="20"/>
              </w:rPr>
              <w:t xml:space="preserve"> (23.3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866015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67 (22</w:t>
            </w:r>
            <w:r w:rsidR="004636CE">
              <w:rPr>
                <w:sz w:val="20"/>
                <w:szCs w:val="20"/>
              </w:rPr>
              <w:t>.9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866015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61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Septicemia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2 (20.9</w:t>
            </w:r>
            <w:r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375DFA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05 (20.8</w:t>
            </w:r>
            <w:r w:rsidR="00222FF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375DFA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3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Acute CNS non-stroke event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314 (7.5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866015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9 (7.7</w:t>
            </w:r>
            <w:r w:rsidR="00222FF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866015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6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Hepatic insufficiency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  <w:r w:rsidR="004636CE">
              <w:rPr>
                <w:sz w:val="20"/>
                <w:szCs w:val="20"/>
              </w:rPr>
              <w:t xml:space="preserve"> (10.3</w:t>
            </w:r>
            <w:r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866015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12</w:t>
            </w:r>
            <w:r w:rsidR="004636C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0.5</w:t>
            </w:r>
            <w:r w:rsidR="004636CE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866015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6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Acute stroke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 (3.5</w:t>
            </w:r>
            <w:r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866015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 (3.7</w:t>
            </w:r>
            <w:r w:rsidR="00222FF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866015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2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Major trauma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104 (2.5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375DFA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 (2.6</w:t>
            </w:r>
            <w:r w:rsidR="00222FF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375DFA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5</w:t>
            </w:r>
          </w:p>
        </w:tc>
      </w:tr>
      <w:tr w:rsidR="00CD6C1F" w:rsidRPr="001222A0" w:rsidTr="00B903EC"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rPr>
                <w:b/>
                <w:sz w:val="20"/>
                <w:szCs w:val="20"/>
              </w:rPr>
            </w:pPr>
            <w:r w:rsidRPr="001222A0">
              <w:rPr>
                <w:b/>
                <w:sz w:val="20"/>
                <w:szCs w:val="20"/>
              </w:rPr>
              <w:t xml:space="preserve">Location and Time of the Arrest </w:t>
            </w:r>
            <w:r w:rsidRPr="001222A0">
              <w:rPr>
                <w:sz w:val="20"/>
                <w:szCs w:val="20"/>
              </w:rPr>
              <w:t>– no. (%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170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Location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D1136D">
            <w:pPr>
              <w:jc w:val="center"/>
              <w:rPr>
                <w:b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CD6C1F" w:rsidRDefault="00B903EC" w:rsidP="00C839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</w:t>
            </w:r>
            <w:r w:rsidR="00C8398E">
              <w:rPr>
                <w:rFonts w:asciiTheme="minorHAnsi" w:hAnsiTheme="minorHAnsi"/>
                <w:sz w:val="20"/>
                <w:szCs w:val="20"/>
              </w:rPr>
              <w:t>65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Floor Without Telemetry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B903EC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3 (24.5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53 (23.6</w:t>
            </w:r>
            <w:r w:rsidR="00B903EC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lastRenderedPageBreak/>
              <w:t>Floor With Telemetry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 (17.5</w:t>
            </w:r>
            <w:r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33 (17.9</w:t>
            </w:r>
            <w:r w:rsidR="00B903EC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Intensive Care Unit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B903EC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98</w:t>
            </w:r>
            <w:r w:rsidR="00CD6C1F">
              <w:rPr>
                <w:sz w:val="20"/>
                <w:szCs w:val="20"/>
              </w:rPr>
              <w:t xml:space="preserve"> (38.3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12 (39.3</w:t>
            </w:r>
            <w:r w:rsidR="00B903EC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Emergency Department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 (13.0</w:t>
            </w:r>
            <w:r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04 (12.8</w:t>
            </w:r>
            <w:r w:rsidR="00B903EC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Other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  <w:r w:rsidRPr="001222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6</w:t>
            </w:r>
            <w:r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6 (6.4</w:t>
            </w:r>
            <w:r w:rsidR="00B903EC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Time of Day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CD6C1F" w:rsidRDefault="00DA559B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4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Day (7:00am -10:59 pm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BC1A98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06 (64.9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DA559B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87 (64.7</w:t>
            </w:r>
            <w:r w:rsidR="00BC1A98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Night (11:00pm – 6:59am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BC1A98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65 (35.1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BC1A98" w:rsidP="00DA55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</w:t>
            </w:r>
            <w:r w:rsidR="00DA559B">
              <w:rPr>
                <w:sz w:val="20"/>
                <w:szCs w:val="20"/>
              </w:rPr>
              <w:t>411 (35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Time of Week – no. (%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CD6C1F" w:rsidRDefault="00BC1A98" w:rsidP="00DA559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</w:t>
            </w:r>
            <w:r w:rsidR="00DA559B">
              <w:rPr>
                <w:rFonts w:asciiTheme="minorHAnsi" w:hAnsiTheme="minorHAnsi"/>
                <w:sz w:val="20"/>
                <w:szCs w:val="20"/>
              </w:rPr>
              <w:t>82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Weekday</w:t>
            </w:r>
            <w:r>
              <w:rPr>
                <w:sz w:val="20"/>
                <w:szCs w:val="20"/>
              </w:rPr>
              <w:t xml:space="preserve"> (</w:t>
            </w:r>
            <w:r w:rsidR="004056A1" w:rsidRPr="004056A1">
              <w:rPr>
                <w:sz w:val="20"/>
                <w:szCs w:val="20"/>
              </w:rPr>
              <w:t>Monday 7am – Friday 11pm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BC1A98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45 (68.2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DA559B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01 (68.0</w:t>
            </w:r>
            <w:r w:rsidR="00BC1A98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Weekend</w:t>
            </w:r>
            <w:r>
              <w:rPr>
                <w:sz w:val="20"/>
                <w:szCs w:val="20"/>
              </w:rPr>
              <w:t xml:space="preserve"> (</w:t>
            </w:r>
            <w:r w:rsidR="004056A1" w:rsidRPr="004056A1">
              <w:rPr>
                <w:sz w:val="20"/>
                <w:szCs w:val="20"/>
              </w:rPr>
              <w:t>Friday 11pm - Monday 7am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26</w:t>
            </w:r>
            <w:r w:rsidR="00BC1A98">
              <w:rPr>
                <w:sz w:val="20"/>
                <w:szCs w:val="20"/>
              </w:rPr>
              <w:t xml:space="preserve"> (31.8</w:t>
            </w:r>
            <w:r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DA559B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97 (32.0</w:t>
            </w:r>
            <w:r w:rsidR="00BC1A98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Hospital wide response called – no. (%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30469B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59</w:t>
            </w:r>
            <w:r w:rsidR="00CD6C1F" w:rsidRPr="001222A0">
              <w:rPr>
                <w:sz w:val="20"/>
                <w:szCs w:val="20"/>
              </w:rPr>
              <w:t xml:space="preserve"> (80.5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30469B" w:rsidP="00DA55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</w:t>
            </w:r>
            <w:r w:rsidR="00DA559B">
              <w:rPr>
                <w:sz w:val="20"/>
                <w:szCs w:val="20"/>
              </w:rPr>
              <w:t>042 (80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DA559B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0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rPr>
                <w:b/>
                <w:sz w:val="20"/>
                <w:szCs w:val="20"/>
              </w:rPr>
            </w:pPr>
            <w:r w:rsidRPr="001222A0">
              <w:rPr>
                <w:b/>
                <w:sz w:val="20"/>
                <w:szCs w:val="20"/>
              </w:rPr>
              <w:t>Characteristic of the Arrest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Monitoring – no. (%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53 (73.2</w:t>
            </w:r>
            <w:r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DA559B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253 (74.0</w:t>
            </w:r>
            <w:r w:rsidR="00BC1A98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DA559B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9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Witnessed– no. (%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50 (73.1</w:t>
            </w:r>
            <w:r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A845D4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236 (73.9</w:t>
            </w:r>
            <w:r w:rsidR="00BC1A98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A845D4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2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First Rhythm Shockable (VT or VF) – no. (%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</w:t>
            </w:r>
            <w:r w:rsidR="00BC1A98">
              <w:rPr>
                <w:sz w:val="20"/>
                <w:szCs w:val="20"/>
              </w:rPr>
              <w:t xml:space="preserve"> (12.4</w:t>
            </w:r>
            <w:r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BC1A98" w:rsidP="00A845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</w:t>
            </w:r>
            <w:r w:rsidR="00A845D4">
              <w:rPr>
                <w:sz w:val="20"/>
                <w:szCs w:val="20"/>
              </w:rPr>
              <w:t>538 (12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A845D4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8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1222A0">
              <w:rPr>
                <w:sz w:val="20"/>
                <w:szCs w:val="20"/>
              </w:rPr>
              <w:t>Mechan</w:t>
            </w:r>
            <w:r w:rsidR="00B903EC">
              <w:rPr>
                <w:sz w:val="20"/>
                <w:szCs w:val="20"/>
              </w:rPr>
              <w:t>ical Ventilation in Place – no.</w:t>
            </w:r>
            <w:r>
              <w:rPr>
                <w:sz w:val="20"/>
                <w:szCs w:val="20"/>
              </w:rPr>
              <w:t xml:space="preserve"> </w:t>
            </w:r>
            <w:r w:rsidRPr="001222A0">
              <w:rPr>
                <w:sz w:val="20"/>
                <w:szCs w:val="20"/>
              </w:rPr>
              <w:t>(%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3 (26.4</w:t>
            </w:r>
            <w:r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78 (27.0</w:t>
            </w:r>
            <w:r w:rsidR="00B903EC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8398E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6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 xml:space="preserve">   Air</w:t>
            </w:r>
            <w:r w:rsidR="00B903EC">
              <w:rPr>
                <w:sz w:val="20"/>
                <w:szCs w:val="20"/>
              </w:rPr>
              <w:t>way inserted during event – no.</w:t>
            </w:r>
            <w:r>
              <w:rPr>
                <w:sz w:val="20"/>
                <w:szCs w:val="20"/>
              </w:rPr>
              <w:t xml:space="preserve"> </w:t>
            </w:r>
            <w:r w:rsidRPr="001222A0">
              <w:rPr>
                <w:sz w:val="20"/>
                <w:szCs w:val="20"/>
              </w:rPr>
              <w:t>(%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B903EC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78</w:t>
            </w:r>
            <w:r w:rsidR="00CD6C1F" w:rsidRPr="001222A0">
              <w:rPr>
                <w:sz w:val="20"/>
                <w:szCs w:val="20"/>
              </w:rPr>
              <w:t xml:space="preserve"> (64.2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15 (64.1</w:t>
            </w:r>
            <w:r w:rsidR="00B903EC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8398E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3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Presumed Cause(s) of Arrest - no. (%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Arrhythmia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222FF0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41 (53.7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375DFA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98 (54.4</w:t>
            </w:r>
            <w:r w:rsidR="00222FF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375DFA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6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Hypotension/hypoperfusion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222FF0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96 (38.3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222FF0" w:rsidP="00375D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</w:t>
            </w:r>
            <w:r w:rsidR="00375DFA">
              <w:rPr>
                <w:sz w:val="20"/>
                <w:szCs w:val="20"/>
              </w:rPr>
              <w:t>836 (38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375DFA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62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Active/Evolving MI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270 (6.5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375DFA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5 (6.7</w:t>
            </w:r>
            <w:r w:rsidR="00222FF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375DFA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64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Acute Respiratory Insufficiency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222FF0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70 (40.0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375DFA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98 (40.0</w:t>
            </w:r>
            <w:r w:rsidR="00222FF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375DFA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6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Metabolic/Electrolyte Abnormality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FF71B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9 (20.6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057444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05 (20.0</w:t>
            </w:r>
            <w:r w:rsidR="00FF71B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057444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4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Other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  <w:r w:rsidRPr="001222A0">
              <w:rPr>
                <w:sz w:val="20"/>
                <w:szCs w:val="20"/>
              </w:rPr>
              <w:t xml:space="preserve"> (8.3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057444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3 (8.3</w:t>
            </w:r>
            <w:r w:rsidR="00FF71B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057444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FF71B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 (13.8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057444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77 (13.4</w:t>
            </w:r>
            <w:r w:rsidR="00FF71B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057444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0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Downtime - median minutes (IQR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767301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1 – 26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767301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  <w:r w:rsidR="0036029B">
              <w:rPr>
                <w:sz w:val="20"/>
                <w:szCs w:val="20"/>
              </w:rPr>
              <w:t>(10 – 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551F66" w:rsidRDefault="0036029B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51F66">
              <w:rPr>
                <w:rFonts w:asciiTheme="minorHAnsi" w:hAnsiTheme="minorHAnsi"/>
                <w:sz w:val="20"/>
                <w:szCs w:val="20"/>
              </w:rPr>
              <w:t>0.002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Medications given during the event - no. (%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551F66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Amiodarone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</w:t>
            </w:r>
            <w:r w:rsidRPr="001222A0">
              <w:rPr>
                <w:sz w:val="20"/>
                <w:szCs w:val="20"/>
              </w:rPr>
              <w:t xml:space="preserve"> (16.9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057444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76 (16.6</w:t>
            </w:r>
            <w:r w:rsidR="00767301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551F66" w:rsidRDefault="00057444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51F66">
              <w:rPr>
                <w:rFonts w:asciiTheme="minorHAnsi" w:hAnsiTheme="minorHAnsi"/>
                <w:sz w:val="20"/>
                <w:szCs w:val="20"/>
              </w:rPr>
              <w:t>0.71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Epinephrine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767301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17</w:t>
            </w:r>
            <w:r w:rsidR="00CD6C1F" w:rsidRPr="001222A0">
              <w:rPr>
                <w:sz w:val="20"/>
                <w:szCs w:val="20"/>
              </w:rPr>
              <w:t xml:space="preserve"> (96.3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057444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131 (97.1</w:t>
            </w:r>
            <w:r w:rsidR="00767301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551F66" w:rsidRDefault="00057444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51F66">
              <w:rPr>
                <w:rFonts w:asciiTheme="minorHAnsi" w:hAnsiTheme="minorHAnsi"/>
                <w:sz w:val="20"/>
                <w:szCs w:val="20"/>
              </w:rPr>
              <w:t>0.02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Atropine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767301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88</w:t>
            </w:r>
            <w:r w:rsidR="00CD6C1F">
              <w:rPr>
                <w:sz w:val="20"/>
                <w:szCs w:val="20"/>
              </w:rPr>
              <w:t xml:space="preserve"> (83.6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057444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566</w:t>
            </w:r>
            <w:r w:rsidR="00767301">
              <w:rPr>
                <w:sz w:val="20"/>
                <w:szCs w:val="20"/>
              </w:rPr>
              <w:t xml:space="preserve"> (84.5)</w:t>
            </w:r>
          </w:p>
        </w:tc>
        <w:tc>
          <w:tcPr>
            <w:tcW w:w="1080" w:type="dxa"/>
            <w:shd w:val="clear" w:color="auto" w:fill="auto"/>
          </w:tcPr>
          <w:p w:rsidR="00CD6C1F" w:rsidRPr="00551F66" w:rsidRDefault="00057444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51F66">
              <w:rPr>
                <w:rFonts w:asciiTheme="minorHAnsi" w:hAnsiTheme="minorHAnsi"/>
                <w:sz w:val="20"/>
                <w:szCs w:val="20"/>
              </w:rPr>
              <w:t>0.16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Magnesium Sulfate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767301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</w:t>
            </w:r>
            <w:r w:rsidR="00CD6C1F" w:rsidRPr="001222A0">
              <w:rPr>
                <w:sz w:val="20"/>
                <w:szCs w:val="20"/>
              </w:rPr>
              <w:t xml:space="preserve"> (13.6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057444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79 (13.4</w:t>
            </w:r>
            <w:r w:rsidR="00767301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551F66" w:rsidRDefault="00767301" w:rsidP="0005744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51F66">
              <w:rPr>
                <w:rFonts w:asciiTheme="minorHAnsi" w:hAnsiTheme="minorHAnsi"/>
                <w:sz w:val="20"/>
                <w:szCs w:val="20"/>
              </w:rPr>
              <w:t>0.</w:t>
            </w:r>
            <w:r w:rsidR="00057444" w:rsidRPr="00551F66">
              <w:rPr>
                <w:rFonts w:asciiTheme="minorHAnsi" w:hAnsiTheme="minorHAnsi"/>
                <w:sz w:val="20"/>
                <w:szCs w:val="20"/>
              </w:rPr>
              <w:t>82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Lidocaine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381 (9.1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057444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91 (8.7</w:t>
            </w:r>
            <w:r w:rsidR="00767301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551F66" w:rsidRDefault="00767301" w:rsidP="0005744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51F66">
              <w:rPr>
                <w:rFonts w:asciiTheme="minorHAnsi" w:hAnsiTheme="minorHAnsi"/>
                <w:sz w:val="20"/>
                <w:szCs w:val="20"/>
              </w:rPr>
              <w:t>0.</w:t>
            </w:r>
            <w:r w:rsidR="00057444" w:rsidRPr="00551F66">
              <w:rPr>
                <w:rFonts w:asciiTheme="minorHAnsi" w:hAnsiTheme="minorHAnsi"/>
                <w:sz w:val="20"/>
                <w:szCs w:val="20"/>
              </w:rPr>
              <w:t>42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Sodium Bicarbonate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09 (74.5</w:t>
            </w:r>
            <w:r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0574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</w:t>
            </w:r>
            <w:r w:rsidR="00057444">
              <w:rPr>
                <w:sz w:val="20"/>
                <w:szCs w:val="20"/>
              </w:rPr>
              <w:t>517 (76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551F66" w:rsidRDefault="00057444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51F66"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Fluid Bolus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767301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47</w:t>
            </w:r>
            <w:r w:rsidR="00CD6C1F" w:rsidRPr="001222A0">
              <w:rPr>
                <w:sz w:val="20"/>
                <w:szCs w:val="20"/>
              </w:rPr>
              <w:t xml:space="preserve"> (34.7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057444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04 (34.4</w:t>
            </w:r>
            <w:r w:rsidR="00767301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551F66" w:rsidRDefault="00057444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51F66">
              <w:rPr>
                <w:rFonts w:asciiTheme="minorHAnsi" w:hAnsiTheme="minorHAnsi"/>
                <w:sz w:val="20"/>
                <w:szCs w:val="20"/>
              </w:rPr>
              <w:t>0.76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Calcium Chloride/Gluconate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53 (46.8</w:t>
            </w:r>
            <w:r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0574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</w:t>
            </w:r>
            <w:r w:rsidR="00057444">
              <w:rPr>
                <w:sz w:val="20"/>
                <w:szCs w:val="20"/>
              </w:rPr>
              <w:t>828 (46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057444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3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Norepinephrine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  <w:r w:rsidRPr="001222A0">
              <w:rPr>
                <w:sz w:val="20"/>
                <w:szCs w:val="20"/>
              </w:rPr>
              <w:t xml:space="preserve"> (16.2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057444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36 (16.3</w:t>
            </w:r>
            <w:r w:rsidR="00767301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057444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7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Dopamine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7 (24.9</w:t>
            </w:r>
            <w:r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057444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71</w:t>
            </w:r>
            <w:r w:rsidR="00CD6C1F">
              <w:rPr>
                <w:sz w:val="20"/>
                <w:szCs w:val="20"/>
              </w:rPr>
              <w:t xml:space="preserve"> (25.4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057444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1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rPr>
                <w:b/>
                <w:sz w:val="20"/>
                <w:szCs w:val="20"/>
              </w:rPr>
            </w:pPr>
            <w:r w:rsidRPr="001222A0">
              <w:rPr>
                <w:b/>
                <w:sz w:val="20"/>
                <w:szCs w:val="20"/>
              </w:rPr>
              <w:t>Hospital Characteristics - no. (%)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Bed size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CD6C1F" w:rsidRDefault="00C8398E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7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1 – 249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B903EC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8 (21.8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87 (22.3</w:t>
            </w:r>
            <w:r w:rsidR="00B903EC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250 – 499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B903EC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34</w:t>
            </w:r>
            <w:r w:rsidR="00CD6C1F">
              <w:rPr>
                <w:sz w:val="20"/>
                <w:szCs w:val="20"/>
              </w:rPr>
              <w:t xml:space="preserve"> (44.0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47 (43.6</w:t>
            </w:r>
            <w:r w:rsidR="00B903EC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500+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B903EC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29 (34.3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64 (34.1</w:t>
            </w:r>
            <w:r w:rsidR="00B903EC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Teaching Status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CD6C1F" w:rsidRDefault="00C8398E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3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lastRenderedPageBreak/>
              <w:t>Major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4636CE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26</w:t>
            </w:r>
            <w:r w:rsidR="00CD6C1F">
              <w:rPr>
                <w:sz w:val="20"/>
                <w:szCs w:val="20"/>
              </w:rPr>
              <w:t xml:space="preserve"> (36.6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38 (36.3</w:t>
            </w:r>
            <w:r w:rsidR="004636CE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Minor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4636CE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2 (27.9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13</w:t>
            </w:r>
            <w:r w:rsidR="004636C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8.1</w:t>
            </w:r>
            <w:r w:rsidR="004636CE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Non-teaching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4636CE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83 (35.6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47 (35.6</w:t>
            </w:r>
            <w:r w:rsidR="004636CE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Ownership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CD6C1F" w:rsidRDefault="00C8398E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7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 xml:space="preserve">Private 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EB6E8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</w:t>
            </w:r>
            <w:r w:rsidR="00CD6C1F" w:rsidRPr="001222A0">
              <w:rPr>
                <w:sz w:val="20"/>
                <w:szCs w:val="20"/>
              </w:rPr>
              <w:t xml:space="preserve"> (12.9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18 (13.0</w:t>
            </w:r>
            <w:r w:rsidR="00EB6E8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Government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EB6E8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</w:t>
            </w:r>
            <w:r w:rsidR="00CD6C1F" w:rsidRPr="001222A0">
              <w:rPr>
                <w:sz w:val="20"/>
                <w:szCs w:val="20"/>
              </w:rPr>
              <w:t xml:space="preserve"> (21.5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69 (21.4</w:t>
            </w:r>
            <w:r w:rsidR="00EB6E8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Non-Profit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EB6E8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34 (65.6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211 (65.7</w:t>
            </w:r>
            <w:r w:rsidR="00EB6E8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Location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CD6C1F" w:rsidRDefault="00C8398E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6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 xml:space="preserve">Rural 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B903EC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  <w:r w:rsidR="00CD6C1F" w:rsidRPr="001222A0">
              <w:rPr>
                <w:sz w:val="20"/>
                <w:szCs w:val="20"/>
              </w:rPr>
              <w:t xml:space="preserve"> (5.2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 (5.0</w:t>
            </w:r>
            <w:r w:rsidR="00B903EC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Urban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B903EC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56 (94.9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869</w:t>
            </w:r>
            <w:r w:rsidR="00B903E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5.0</w:t>
            </w:r>
            <w:r w:rsidR="00B903EC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144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Geographical Location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CD6C1F" w:rsidRPr="001222A0" w:rsidRDefault="00CD6C1F" w:rsidP="00352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D6C1F" w:rsidRPr="00CD6C1F" w:rsidRDefault="00C8398E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2</w:t>
            </w: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North-East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B903EC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 (11.8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C839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12 (12.1</w:t>
            </w:r>
            <w:r w:rsidR="00B903EC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South-East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B903EC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4 (27.0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88 (27.1</w:t>
            </w:r>
            <w:r w:rsidR="00B903EC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Mid-West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B903EC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99 (26.4</w:t>
            </w:r>
            <w:r w:rsidR="00CD6C1F"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84 (25.5</w:t>
            </w:r>
            <w:r w:rsidR="00B903EC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South-West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 (21.4</w:t>
            </w:r>
            <w:r w:rsidRPr="001222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30 (21.8</w:t>
            </w:r>
            <w:r w:rsidR="00B903EC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D6C1F" w:rsidRPr="001222A0" w:rsidTr="00B903EC">
        <w:trPr>
          <w:trHeight w:val="288"/>
        </w:trPr>
        <w:tc>
          <w:tcPr>
            <w:tcW w:w="4068" w:type="dxa"/>
            <w:shd w:val="clear" w:color="auto" w:fill="auto"/>
          </w:tcPr>
          <w:p w:rsidR="00CD6C1F" w:rsidRPr="001222A0" w:rsidRDefault="00CD6C1F" w:rsidP="00352816">
            <w:pPr>
              <w:spacing w:after="120"/>
              <w:ind w:left="432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West</w:t>
            </w:r>
          </w:p>
        </w:tc>
        <w:tc>
          <w:tcPr>
            <w:tcW w:w="1980" w:type="dxa"/>
            <w:shd w:val="clear" w:color="auto" w:fill="auto"/>
          </w:tcPr>
          <w:p w:rsidR="00CD6C1F" w:rsidRPr="001222A0" w:rsidRDefault="00CD6C1F" w:rsidP="00E871CB">
            <w:pPr>
              <w:jc w:val="center"/>
              <w:rPr>
                <w:sz w:val="20"/>
                <w:szCs w:val="20"/>
              </w:rPr>
            </w:pPr>
            <w:r w:rsidRPr="001222A0">
              <w:rPr>
                <w:sz w:val="20"/>
                <w:szCs w:val="20"/>
              </w:rPr>
              <w:t>564 (13.5)</w:t>
            </w:r>
          </w:p>
        </w:tc>
        <w:tc>
          <w:tcPr>
            <w:tcW w:w="2070" w:type="dxa"/>
            <w:shd w:val="clear" w:color="auto" w:fill="auto"/>
          </w:tcPr>
          <w:p w:rsidR="00CD6C1F" w:rsidRPr="001222A0" w:rsidRDefault="00C8398E" w:rsidP="003528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84</w:t>
            </w:r>
            <w:r w:rsidR="00B903EC">
              <w:rPr>
                <w:sz w:val="20"/>
                <w:szCs w:val="20"/>
              </w:rPr>
              <w:t xml:space="preserve"> (13.5)</w:t>
            </w:r>
          </w:p>
        </w:tc>
        <w:tc>
          <w:tcPr>
            <w:tcW w:w="1080" w:type="dxa"/>
            <w:shd w:val="clear" w:color="auto" w:fill="auto"/>
          </w:tcPr>
          <w:p w:rsidR="00CD6C1F" w:rsidRPr="00CD6C1F" w:rsidRDefault="00CD6C1F" w:rsidP="003528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:rsidR="009F1B8D" w:rsidRPr="00AA672E" w:rsidRDefault="00AA672E" w:rsidP="009F1B8D">
      <w:pPr>
        <w:rPr>
          <w:sz w:val="22"/>
          <w:szCs w:val="22"/>
        </w:rPr>
      </w:pPr>
      <w:r w:rsidRPr="00AA672E">
        <w:rPr>
          <w:sz w:val="22"/>
          <w:szCs w:val="22"/>
        </w:rPr>
        <w:t>*</w:t>
      </w:r>
      <w:r w:rsidR="009F1B8D" w:rsidRPr="00AA672E">
        <w:rPr>
          <w:sz w:val="22"/>
          <w:szCs w:val="22"/>
        </w:rPr>
        <w:t>IQR: Inter Quartile Range, MI: Myocardial Infarction, CNS: Central Nervous System, VF: Ventricular Fibrillation, VT: Ventricular Tachycardia, PEA: Pulseless Electrical Acti</w:t>
      </w:r>
      <w:r w:rsidR="00D1136D" w:rsidRPr="00AA672E">
        <w:rPr>
          <w:sz w:val="22"/>
          <w:szCs w:val="22"/>
        </w:rPr>
        <w:t>vity</w:t>
      </w:r>
    </w:p>
    <w:p w:rsidR="009F1B8D" w:rsidRDefault="009F1B8D" w:rsidP="009F1B8D"/>
    <w:p w:rsidR="00A87956" w:rsidRDefault="00A87956"/>
    <w:sectPr w:rsidR="00A87956" w:rsidSect="002C2FE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6C1F" w:rsidRDefault="00CD6C1F" w:rsidP="00CD6C1F">
      <w:r>
        <w:separator/>
      </w:r>
    </w:p>
  </w:endnote>
  <w:endnote w:type="continuationSeparator" w:id="0">
    <w:p w:rsidR="00CD6C1F" w:rsidRDefault="00CD6C1F" w:rsidP="00CD6C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1C05" w:rsidRDefault="00311C0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1C05" w:rsidRDefault="00311C0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1C05" w:rsidRDefault="00311C0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6C1F" w:rsidRDefault="00CD6C1F" w:rsidP="00CD6C1F">
      <w:r>
        <w:separator/>
      </w:r>
    </w:p>
  </w:footnote>
  <w:footnote w:type="continuationSeparator" w:id="0">
    <w:p w:rsidR="00CD6C1F" w:rsidRDefault="00CD6C1F" w:rsidP="00CD6C1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1C05" w:rsidRDefault="00311C0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1C05" w:rsidRDefault="00311C0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2FE6" w:rsidRPr="00AA672E" w:rsidRDefault="00311C05" w:rsidP="002C2FE6">
    <w:pPr>
      <w:pStyle w:val="Header"/>
      <w:rPr>
        <w:b/>
      </w:rPr>
    </w:pPr>
    <w:r>
      <w:rPr>
        <w:b/>
      </w:rPr>
      <w:t xml:space="preserve">Additional file 2: </w:t>
    </w:r>
    <w:r w:rsidR="002C2FE6">
      <w:rPr>
        <w:b/>
      </w:rPr>
      <w:t xml:space="preserve">Table </w:t>
    </w:r>
    <w:r>
      <w:rPr>
        <w:b/>
      </w:rPr>
      <w:t>S</w:t>
    </w:r>
    <w:r w:rsidR="002C2FE6">
      <w:rPr>
        <w:b/>
      </w:rPr>
      <w:t>2</w:t>
    </w:r>
    <w:r w:rsidR="002C2FE6" w:rsidRPr="00AA672E">
      <w:rPr>
        <w:b/>
      </w:rPr>
      <w:t xml:space="preserve"> – Characteristics: Propensity Matched Groups</w:t>
    </w:r>
  </w:p>
  <w:p w:rsidR="002C2FE6" w:rsidRDefault="002C2FE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1826"/>
    <w:rsid w:val="000570FB"/>
    <w:rsid w:val="00057444"/>
    <w:rsid w:val="000E63AF"/>
    <w:rsid w:val="00116A85"/>
    <w:rsid w:val="001743BF"/>
    <w:rsid w:val="00222FF0"/>
    <w:rsid w:val="002C2FE6"/>
    <w:rsid w:val="0030469B"/>
    <w:rsid w:val="00311C05"/>
    <w:rsid w:val="0036029B"/>
    <w:rsid w:val="00361F09"/>
    <w:rsid w:val="00375DFA"/>
    <w:rsid w:val="003B0569"/>
    <w:rsid w:val="003E1EC5"/>
    <w:rsid w:val="004056A1"/>
    <w:rsid w:val="00461826"/>
    <w:rsid w:val="004636CE"/>
    <w:rsid w:val="004B458B"/>
    <w:rsid w:val="00551F66"/>
    <w:rsid w:val="005E303C"/>
    <w:rsid w:val="00767301"/>
    <w:rsid w:val="0078503C"/>
    <w:rsid w:val="00866015"/>
    <w:rsid w:val="009037E2"/>
    <w:rsid w:val="009F1B8D"/>
    <w:rsid w:val="00A845D4"/>
    <w:rsid w:val="00A87956"/>
    <w:rsid w:val="00AA672E"/>
    <w:rsid w:val="00B22CBF"/>
    <w:rsid w:val="00B636D8"/>
    <w:rsid w:val="00B903EC"/>
    <w:rsid w:val="00BC1A98"/>
    <w:rsid w:val="00C17DEA"/>
    <w:rsid w:val="00C8398E"/>
    <w:rsid w:val="00CB0460"/>
    <w:rsid w:val="00CD6C1F"/>
    <w:rsid w:val="00D1136D"/>
    <w:rsid w:val="00DA559B"/>
    <w:rsid w:val="00EB6E8F"/>
    <w:rsid w:val="00FF71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B8D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6C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6C1F"/>
    <w:rPr>
      <w:rFonts w:ascii="Calibri" w:eastAsia="MS Mincho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6C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6C1F"/>
    <w:rPr>
      <w:rFonts w:ascii="Calibri" w:eastAsia="MS Mincho" w:hAnsi="Calibri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A672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B8D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6C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6C1F"/>
    <w:rPr>
      <w:rFonts w:ascii="Calibri" w:eastAsia="MS Mincho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6C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6C1F"/>
    <w:rPr>
      <w:rFonts w:ascii="Calibri" w:eastAsia="MS Mincho" w:hAnsi="Calibri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A672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2</Words>
  <Characters>38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</dc:creator>
  <cp:lastModifiedBy>asangkula</cp:lastModifiedBy>
  <cp:revision>3</cp:revision>
  <cp:lastPrinted>2014-07-25T13:02:00Z</cp:lastPrinted>
  <dcterms:created xsi:type="dcterms:W3CDTF">2014-09-04T15:58:00Z</dcterms:created>
  <dcterms:modified xsi:type="dcterms:W3CDTF">2015-03-12T18:09:00Z</dcterms:modified>
</cp:coreProperties>
</file>